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tLeast" w:line="432"/>
        <w:rPr>
          <w:i/>
          <w:i/>
        </w:rPr>
      </w:pPr>
      <w:r>
        <w:rPr>
          <w:color w:val="000000"/>
        </w:rPr>
        <w:t xml:space="preserve">Modulating Antiangiogenic Resistance by Inhibiting the Signal Transducer and Activator of Transcription 3 Pathway in Glioblastoma - </w:t>
      </w:r>
      <w:r>
        <w:rPr/>
        <w:t>John de Groot et al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b/>
          <w:color w:val="000000"/>
        </w:rPr>
        <w:t>Supplementary Table -</w:t>
      </w:r>
      <w:r>
        <w:rPr/>
        <w:t xml:space="preserve"> Table of Prior Therapies</w:t>
      </w:r>
    </w:p>
    <w:tbl>
      <w:tblPr>
        <w:tblW w:w="127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884"/>
        <w:gridCol w:w="965"/>
        <w:gridCol w:w="2260"/>
        <w:gridCol w:w="2600"/>
        <w:gridCol w:w="3600"/>
      </w:tblGrid>
      <w:tr>
        <w:trPr>
          <w:trHeight w:val="300" w:hRule="atLeast"/>
        </w:trPr>
        <w:tc>
          <w:tcPr>
            <w:tcW w:w="1272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ntrol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riginal Surgery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T+TMZ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umber of Adjuvant</w:t>
            </w:r>
          </w:p>
        </w:tc>
        <w:tc>
          <w:tcPr>
            <w:tcW w:w="26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ther Chemotherap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TAT3 - Tissue Evaluation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(GTR/STR/Bx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(Y/N)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MZ Cycles</w:t>
            </w:r>
          </w:p>
        </w:tc>
        <w:tc>
          <w:tcPr>
            <w:tcW w:w="26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ime from Initial Diagnosis (months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cuta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cutane, Celebrex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Accutane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cuta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evacizumab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riginal Surgery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T+TMZ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umber of Adjuvant</w:t>
            </w:r>
          </w:p>
        </w:tc>
        <w:tc>
          <w:tcPr>
            <w:tcW w:w="26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ther Chemotherap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TAT3 - Tissue Evaluation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(GTR/STR/Bx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(Y/N)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MZ Cycles</w:t>
            </w:r>
          </w:p>
        </w:tc>
        <w:tc>
          <w:tcPr>
            <w:tcW w:w="26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ime from Initial Diagnosis (months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cutane, Irinotec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</w:tr>
      <w:tr>
        <w:trPr>
          <w:trHeight w:val="9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T on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-thioguanine, lomustine, Xeloda, chloroquine, thalidomide, irinoteca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</w:tr>
      <w:tr>
        <w:trPr>
          <w:trHeight w:val="9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6-thioguanine, CCNU , Xeloda, Chloroquine, Hydroxyurea, Gleeve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rinotec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TA-74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4:40:00Z</dcterms:created>
  <dc:creator>awinn</dc:creator>
  <dc:description/>
  <dc:language>en-US</dc:language>
  <cp:lastModifiedBy>yashvasin</cp:lastModifiedBy>
  <cp:lastPrinted>2012-09-12T14:34:00Z</cp:lastPrinted>
  <dcterms:modified xsi:type="dcterms:W3CDTF">2012-09-20T04:40:00Z</dcterms:modified>
  <cp:revision>2</cp:revision>
  <dc:subject/>
  <dc:title/>
</cp:coreProperties>
</file>